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4EF" w:rsidRDefault="00FB5004" w:rsidP="000914EF">
      <w:pPr>
        <w:spacing w:after="240" w:line="480" w:lineRule="auto"/>
        <w:jc w:val="center"/>
        <w:rPr>
          <w:rFonts w:ascii="Times New Roman" w:hAnsi="Times New Roman" w:cs="Times New Roman"/>
          <w:b/>
          <w:sz w:val="24"/>
          <w:szCs w:val="36"/>
        </w:rPr>
      </w:pPr>
      <w:r>
        <w:rPr>
          <w:rFonts w:ascii="Times New Roman" w:hAnsi="Times New Roman" w:cs="Times New Roman"/>
          <w:b/>
          <w:sz w:val="24"/>
          <w:szCs w:val="36"/>
        </w:rPr>
        <w:t>A</w:t>
      </w:r>
      <w:r w:rsidR="00B27718">
        <w:rPr>
          <w:rFonts w:ascii="Times New Roman" w:hAnsi="Times New Roman" w:cs="Times New Roman"/>
          <w:b/>
          <w:sz w:val="24"/>
          <w:szCs w:val="36"/>
        </w:rPr>
        <w:t xml:space="preserve">PPENDIX </w:t>
      </w:r>
      <w:r>
        <w:rPr>
          <w:rFonts w:ascii="Times New Roman" w:hAnsi="Times New Roman" w:cs="Times New Roman"/>
          <w:b/>
          <w:sz w:val="24"/>
          <w:szCs w:val="36"/>
        </w:rPr>
        <w:t>2</w:t>
      </w:r>
    </w:p>
    <w:p w:rsidR="004905C3" w:rsidRPr="00FB5004" w:rsidRDefault="004905C3" w:rsidP="000914EF">
      <w:pPr>
        <w:spacing w:after="240"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36"/>
        </w:rPr>
        <w:t>Methods &amp; materials (supplementary data)</w:t>
      </w:r>
      <w:bookmarkStart w:id="0" w:name="_GoBack"/>
      <w:bookmarkEnd w:id="0"/>
    </w:p>
    <w:p w:rsidR="00F308CF" w:rsidRPr="00FB5004" w:rsidRDefault="00F308CF" w:rsidP="00F308CF">
      <w:pPr>
        <w:tabs>
          <w:tab w:val="left" w:pos="625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B5004">
        <w:rPr>
          <w:rFonts w:ascii="Times New Roman" w:hAnsi="Times New Roman" w:cs="Times New Roman"/>
          <w:b/>
          <w:sz w:val="24"/>
          <w:szCs w:val="24"/>
        </w:rPr>
        <w:t>Immunohistochemistry</w:t>
      </w:r>
    </w:p>
    <w:p w:rsidR="00F308CF" w:rsidRDefault="00F308CF" w:rsidP="00F308CF">
      <w:pPr>
        <w:tabs>
          <w:tab w:val="left" w:pos="62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5B5">
        <w:rPr>
          <w:rFonts w:ascii="Times New Roman" w:hAnsi="Times New Roman" w:cs="Times New Roman"/>
          <w:sz w:val="24"/>
          <w:szCs w:val="24"/>
        </w:rPr>
        <w:t xml:space="preserve">Contiguous 5μm sections of formalin-fixed paraffin-embedded </w:t>
      </w:r>
      <w:proofErr w:type="spellStart"/>
      <w:r w:rsidR="00FB5004">
        <w:rPr>
          <w:rFonts w:ascii="Times New Roman" w:hAnsi="Times New Roman" w:cs="Times New Roman"/>
          <w:sz w:val="24"/>
          <w:szCs w:val="24"/>
        </w:rPr>
        <w:t>tumor</w:t>
      </w:r>
      <w:r w:rsidRPr="00C025B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C025B5">
        <w:rPr>
          <w:rFonts w:ascii="Times New Roman" w:hAnsi="Times New Roman" w:cs="Times New Roman"/>
          <w:sz w:val="24"/>
          <w:szCs w:val="24"/>
        </w:rPr>
        <w:t xml:space="preserve"> were obtained.</w:t>
      </w:r>
      <w:r>
        <w:rPr>
          <w:rFonts w:ascii="Times New Roman" w:hAnsi="Times New Roman" w:cs="Times New Roman"/>
          <w:sz w:val="24"/>
          <w:szCs w:val="24"/>
        </w:rPr>
        <w:t xml:space="preserve"> Following </w:t>
      </w:r>
      <w:proofErr w:type="spellStart"/>
      <w:r>
        <w:rPr>
          <w:rFonts w:ascii="Times New Roman" w:hAnsi="Times New Roman" w:cs="Times New Roman"/>
          <w:sz w:val="24"/>
          <w:szCs w:val="24"/>
        </w:rPr>
        <w:t>deparaffinis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ehydration, endogenous peroxidase activity was blocked using 3% hydrogen peroxide in PBS for 10 minutes. Heat induced antigen retrieval was performed using citrate acid buffer (10mM Citric Acid, 0.05% Tween 20, pH 6.0) for all stains apart from GLUT1. Non-specific binding was blocked using 10% normal goat serum (</w:t>
      </w:r>
      <w:proofErr w:type="spellStart"/>
      <w:r>
        <w:rPr>
          <w:rFonts w:ascii="Times New Roman" w:hAnsi="Times New Roman" w:cs="Times New Roman"/>
          <w:sz w:val="24"/>
          <w:szCs w:val="24"/>
        </w:rPr>
        <w:t>Dako</w:t>
      </w:r>
      <w:proofErr w:type="spellEnd"/>
      <w:r>
        <w:rPr>
          <w:rFonts w:ascii="Times New Roman" w:hAnsi="Times New Roman" w:cs="Times New Roman"/>
          <w:sz w:val="24"/>
          <w:szCs w:val="24"/>
        </w:rPr>
        <w:t>, Germany) diluted in PBST for 20 minutes at room temperature for CA-IX and Ki-67 whereas 10% normal rabbit serum (</w:t>
      </w:r>
      <w:proofErr w:type="spellStart"/>
      <w:r>
        <w:rPr>
          <w:rFonts w:ascii="Times New Roman" w:hAnsi="Times New Roman" w:cs="Times New Roman"/>
          <w:sz w:val="24"/>
          <w:szCs w:val="24"/>
        </w:rPr>
        <w:t>Da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ermany) was used for CD34. Following that, the sections were incubated with the following primary antibodies at room temperature for one hour: rabbit polyclonal anti-CAIX (1:25 dilution; Millipore, Temecula, USA), rabbit polyclonal anti-Ki67 (1:300 dilution; </w:t>
      </w:r>
      <w:proofErr w:type="spellStart"/>
      <w:r>
        <w:rPr>
          <w:rFonts w:ascii="Times New Roman" w:hAnsi="Times New Roman" w:cs="Times New Roman"/>
          <w:sz w:val="24"/>
          <w:szCs w:val="24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ambridge, UK) and rat monoclonal anti-CD34 (1:5 dilution; </w:t>
      </w:r>
      <w:proofErr w:type="spellStart"/>
      <w:r>
        <w:rPr>
          <w:rFonts w:ascii="Times New Roman" w:hAnsi="Times New Roman" w:cs="Times New Roman"/>
          <w:sz w:val="24"/>
          <w:szCs w:val="24"/>
        </w:rPr>
        <w:t>Hycul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, </w:t>
      </w:r>
      <w:proofErr w:type="spellStart"/>
      <w:r>
        <w:rPr>
          <w:rFonts w:ascii="Times New Roman" w:hAnsi="Times New Roman" w:cs="Times New Roman"/>
          <w:sz w:val="24"/>
          <w:szCs w:val="24"/>
        </w:rPr>
        <w:t>Ud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etherlands). Sections were then exposed to biotinylated polyclonal goat anti-rabbit secondary antibody (1:200 dilution; </w:t>
      </w:r>
      <w:proofErr w:type="spellStart"/>
      <w:r w:rsidRPr="00116357">
        <w:rPr>
          <w:rFonts w:ascii="Times New Roman" w:hAnsi="Times New Roman" w:cs="Times New Roman"/>
          <w:sz w:val="24"/>
          <w:szCs w:val="24"/>
        </w:rPr>
        <w:t>Da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ermany) for CA-IX and Ki-67, or biotinylated anti-rat secondary antibody for CD34 (1:200 dilution; Vector Laboratories </w:t>
      </w:r>
      <w:proofErr w:type="spellStart"/>
      <w:r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01034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urlingame, USA) at room temperature for 30 minutes. Sections were subsequently incubated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vid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Biotin Complex </w:t>
      </w:r>
      <w:r w:rsidRPr="007454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45439">
        <w:rPr>
          <w:rFonts w:ascii="Times New Roman" w:hAnsi="Times New Roman" w:cs="Times New Roman"/>
          <w:sz w:val="24"/>
          <w:szCs w:val="24"/>
        </w:rPr>
        <w:t>Vectastain</w:t>
      </w:r>
      <w:proofErr w:type="spellEnd"/>
      <w:r w:rsidRPr="0074543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>, ABC Reagent, Burlingame, USA) at room temperature</w:t>
      </w:r>
      <w:r w:rsidRPr="00C252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30 minute followed by DAB (</w:t>
      </w:r>
      <w:r w:rsidRPr="00DF79C3">
        <w:rPr>
          <w:rFonts w:ascii="Times New Roman" w:hAnsi="Times New Roman" w:cs="Times New Roman"/>
          <w:sz w:val="24"/>
          <w:szCs w:val="24"/>
        </w:rPr>
        <w:t>3, 3’-diaminobenzidine</w:t>
      </w:r>
      <w:r>
        <w:rPr>
          <w:rFonts w:ascii="Times New Roman" w:hAnsi="Times New Roman" w:cs="Times New Roman"/>
          <w:sz w:val="24"/>
          <w:szCs w:val="24"/>
        </w:rPr>
        <w:t>) peroxidase substrate (</w:t>
      </w:r>
      <w:proofErr w:type="spellStart"/>
      <w:r>
        <w:rPr>
          <w:rFonts w:ascii="Times New Roman" w:hAnsi="Times New Roman" w:cs="Times New Roman"/>
          <w:sz w:val="24"/>
          <w:szCs w:val="24"/>
        </w:rPr>
        <w:t>Da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ermany) for stain development. The sections were then counterstain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>
        <w:rPr>
          <w:rFonts w:ascii="Times New Roman" w:hAnsi="Times New Roman" w:cs="Times New Roman"/>
          <w:sz w:val="24"/>
          <w:szCs w:val="24"/>
        </w:rPr>
        <w:t>, dehydrated and mounted for microscopy.</w:t>
      </w:r>
    </w:p>
    <w:p w:rsidR="00F308CF" w:rsidRPr="00AA6AAD" w:rsidRDefault="00F308CF" w:rsidP="00F308CF">
      <w:pPr>
        <w:tabs>
          <w:tab w:val="left" w:pos="6255"/>
        </w:tabs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:rsidR="00F308CF" w:rsidRPr="00AA6AAD" w:rsidRDefault="00AA6AAD" w:rsidP="00F308CF">
      <w:pPr>
        <w:tabs>
          <w:tab w:val="left" w:pos="625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mmunohistochemistry q</w:t>
      </w:r>
      <w:r w:rsidR="00F308CF" w:rsidRPr="00AA6AAD">
        <w:rPr>
          <w:rFonts w:ascii="Times New Roman" w:hAnsi="Times New Roman" w:cs="Times New Roman"/>
          <w:b/>
          <w:sz w:val="24"/>
          <w:szCs w:val="24"/>
        </w:rPr>
        <w:t>uantification</w:t>
      </w:r>
    </w:p>
    <w:p w:rsidR="00F308CF" w:rsidRPr="00FB5004" w:rsidRDefault="00FB5004" w:rsidP="00AA6AAD">
      <w:pPr>
        <w:tabs>
          <w:tab w:val="left" w:pos="851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Tumor</w:t>
      </w:r>
      <w:proofErr w:type="spellEnd"/>
      <w:r w:rsidR="00F308CF">
        <w:rPr>
          <w:rFonts w:ascii="Times New Roman" w:hAnsi="Times New Roman" w:cs="Times New Roman"/>
          <w:sz w:val="24"/>
          <w:szCs w:val="24"/>
        </w:rPr>
        <w:t xml:space="preserve"> sections were scanned and tiled at 100x magnification using a Leica LEITZ DMRB microscope linked to a camera and motori</w:t>
      </w:r>
      <w:r>
        <w:rPr>
          <w:rFonts w:ascii="Times New Roman" w:hAnsi="Times New Roman" w:cs="Times New Roman"/>
          <w:sz w:val="24"/>
          <w:szCs w:val="24"/>
        </w:rPr>
        <w:t>z</w:t>
      </w:r>
      <w:r w:rsidR="00F308CF">
        <w:rPr>
          <w:rFonts w:ascii="Times New Roman" w:hAnsi="Times New Roman" w:cs="Times New Roman"/>
          <w:sz w:val="24"/>
          <w:szCs w:val="24"/>
        </w:rPr>
        <w:t>ed stage which was operated using the Objective Imaging’s Surveyor 8.1 software</w:t>
      </w:r>
      <w:r w:rsidR="00F308CF" w:rsidRPr="00D30063">
        <w:rPr>
          <w:rFonts w:ascii="Times New Roman" w:hAnsi="Times New Roman" w:cs="Times New Roman"/>
          <w:sz w:val="24"/>
          <w:szCs w:val="24"/>
        </w:rPr>
        <w:t xml:space="preserve"> (</w:t>
      </w:r>
      <w:r w:rsidR="00F308CF">
        <w:rPr>
          <w:rFonts w:ascii="Times New Roman" w:hAnsi="Times New Roman" w:cs="Times New Roman"/>
          <w:sz w:val="24"/>
          <w:szCs w:val="24"/>
        </w:rPr>
        <w:t>Objective Imaging Ltd, Cambridge, UK). Histological sections we</w:t>
      </w:r>
      <w:r>
        <w:rPr>
          <w:rFonts w:ascii="Times New Roman" w:hAnsi="Times New Roman" w:cs="Times New Roman"/>
          <w:sz w:val="24"/>
          <w:szCs w:val="24"/>
        </w:rPr>
        <w:t xml:space="preserve">re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z</w:t>
      </w:r>
      <w:r w:rsidR="00F308CF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F308CF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F308CF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="00F308CF">
        <w:rPr>
          <w:rFonts w:ascii="Times New Roman" w:hAnsi="Times New Roman" w:cs="Times New Roman"/>
          <w:sz w:val="24"/>
          <w:szCs w:val="24"/>
        </w:rPr>
        <w:t xml:space="preserve"> 1.49v software (National Institutes of Health, UK). Positive immunohistochemistry staining was quantified using colour thresholding by adjusting the hue, saturation and brightness to iden</w:t>
      </w:r>
      <w:r w:rsidR="00AA6AAD">
        <w:rPr>
          <w:rFonts w:ascii="Times New Roman" w:hAnsi="Times New Roman" w:cs="Times New Roman"/>
          <w:sz w:val="24"/>
          <w:szCs w:val="24"/>
        </w:rPr>
        <w:t>tify the positive brown stain. CA-IX h</w:t>
      </w:r>
      <w:r w:rsidR="00F308CF">
        <w:rPr>
          <w:rFonts w:ascii="Times New Roman" w:hAnsi="Times New Roman" w:cs="Times New Roman"/>
          <w:sz w:val="24"/>
          <w:szCs w:val="24"/>
        </w:rPr>
        <w:t xml:space="preserve">ypoxic fraction (HF) </w:t>
      </w:r>
      <w:r w:rsidR="00F308CF" w:rsidRPr="00FB5004">
        <w:rPr>
          <w:rFonts w:ascii="Times New Roman" w:hAnsi="Times New Roman" w:cs="Times New Roman"/>
          <w:sz w:val="24"/>
          <w:szCs w:val="24"/>
        </w:rPr>
        <w:t>was defined as below:</w:t>
      </w:r>
    </w:p>
    <w:p w:rsidR="00F308CF" w:rsidRPr="00FB5004" w:rsidRDefault="004905C3" w:rsidP="00F308CF">
      <w:pPr>
        <w:tabs>
          <w:tab w:val="left" w:pos="62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 xml:space="preserve">Total area of CA-IX labelled tumor 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 xml:space="preserve">Total area of whole tumor section </m:t>
              </m:r>
            </m:den>
          </m:f>
        </m:oMath>
      </m:oMathPara>
    </w:p>
    <w:p w:rsidR="00F308CF" w:rsidRDefault="00F308CF" w:rsidP="00F308CF">
      <w:pPr>
        <w:tabs>
          <w:tab w:val="left" w:pos="62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308CF" w:rsidRDefault="00F308CF" w:rsidP="00AA6AAD">
      <w:pPr>
        <w:tabs>
          <w:tab w:val="left" w:pos="851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oliferative fraction (PF) was defined as the ratio of the total </w:t>
      </w:r>
      <w:proofErr w:type="spellStart"/>
      <w:r w:rsidR="00FB5004">
        <w:rPr>
          <w:rFonts w:ascii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a stained with Ki-67 over the total area of whole </w:t>
      </w:r>
      <w:proofErr w:type="spellStart"/>
      <w:r w:rsidR="00FB5004">
        <w:rPr>
          <w:rFonts w:ascii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ction excluding any necrotic component:</w:t>
      </w:r>
    </w:p>
    <w:p w:rsidR="00F308CF" w:rsidRPr="00F66D4E" w:rsidRDefault="004905C3" w:rsidP="00F308CF">
      <w:pPr>
        <w:tabs>
          <w:tab w:val="left" w:pos="851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 xml:space="preserve">Total area of Ki-67 labelled tumor 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 xml:space="preserve">Total area of whole </m:t>
              </m:r>
              <m:r>
                <m:rPr>
                  <m:nor/>
                </m:rPr>
                <w:rPr>
                  <w:rFonts w:ascii="Cambria Math" w:hAnsi="Times New Roman" w:cs="Times New Roman"/>
                  <w:sz w:val="24"/>
                  <w:szCs w:val="24"/>
                </w:rPr>
                <m:t>tumor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 xml:space="preserve"> section excluding necrotic component</m:t>
              </m:r>
            </m:den>
          </m:f>
        </m:oMath>
      </m:oMathPara>
    </w:p>
    <w:p w:rsidR="00F308CF" w:rsidRDefault="00F308CF" w:rsidP="00F308CF">
      <w:pPr>
        <w:tabs>
          <w:tab w:val="left" w:pos="851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308CF" w:rsidRDefault="00F308CF" w:rsidP="00F308CF">
      <w:pPr>
        <w:tabs>
          <w:tab w:val="left" w:pos="62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icrovess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nsity (MVD) as identified by CD34 staining was used to quantify angiogenesis. A 0.1 x 0.1cm grid was superimposed on the </w:t>
      </w:r>
      <w:proofErr w:type="spellStart"/>
      <w:r w:rsidR="00FB5004">
        <w:rPr>
          <w:rFonts w:ascii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ction and any blood vessels and/or endothelial cells that were positively stained with CD34 were counted in each 0.01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box. MVD was defined as the average number of blood vessels and/or endothelial cells per 0.01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t 100x magnification:</w:t>
      </w:r>
    </w:p>
    <w:p w:rsidR="00F308CF" w:rsidRPr="00F66D4E" w:rsidRDefault="004905C3" w:rsidP="00F308CF">
      <w:pPr>
        <w:tabs>
          <w:tab w:val="left" w:pos="851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Number of blood vessels and/or endothelial cells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 xml:space="preserve">Number of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0.01cm</m:t>
                  </m:r>
                </m:e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 xml:space="preserve"> boxes in whole tumor section</m:t>
              </m:r>
            </m:den>
          </m:f>
        </m:oMath>
      </m:oMathPara>
    </w:p>
    <w:p w:rsidR="00F308CF" w:rsidRPr="00334C58" w:rsidRDefault="00F308CF" w:rsidP="00F308CF">
      <w:pPr>
        <w:tabs>
          <w:tab w:val="left" w:pos="851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308CF" w:rsidRPr="00334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C71"/>
    <w:rsid w:val="000914EF"/>
    <w:rsid w:val="001053AD"/>
    <w:rsid w:val="00133EF9"/>
    <w:rsid w:val="001A5C71"/>
    <w:rsid w:val="002E15F0"/>
    <w:rsid w:val="00304187"/>
    <w:rsid w:val="003C208F"/>
    <w:rsid w:val="003E7C6E"/>
    <w:rsid w:val="004905C3"/>
    <w:rsid w:val="004A1F27"/>
    <w:rsid w:val="005A7E55"/>
    <w:rsid w:val="00654E79"/>
    <w:rsid w:val="006B310A"/>
    <w:rsid w:val="006E1AE3"/>
    <w:rsid w:val="007E16CD"/>
    <w:rsid w:val="00982735"/>
    <w:rsid w:val="009F0C52"/>
    <w:rsid w:val="00A24821"/>
    <w:rsid w:val="00AA6AAD"/>
    <w:rsid w:val="00B1635C"/>
    <w:rsid w:val="00B27718"/>
    <w:rsid w:val="00CA61E5"/>
    <w:rsid w:val="00D821F2"/>
    <w:rsid w:val="00DF1C88"/>
    <w:rsid w:val="00F308CF"/>
    <w:rsid w:val="00F52507"/>
    <w:rsid w:val="00FB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C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A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C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A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